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201E7" w14:textId="292F6152" w:rsidR="00A04087" w:rsidRPr="00A04087" w:rsidRDefault="0033087B" w:rsidP="00A04087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Except for the tables of pairwise comparisons </w:t>
      </w:r>
      <w:r w:rsidR="004A5858">
        <w:rPr>
          <w:rFonts w:asciiTheme="minorHAnsi" w:hAnsiTheme="minorHAnsi" w:cstheme="minorHAnsi"/>
          <w:sz w:val="22"/>
          <w:szCs w:val="22"/>
          <w:lang w:val="en-US"/>
        </w:rPr>
        <w:t xml:space="preserve">(which state p-values) </w:t>
      </w:r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A04087"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ll values are reported are means, medians are marked with </w:t>
      </w:r>
      <w:proofErr w:type="gramStart"/>
      <w:r w:rsidR="00A04087" w:rsidRPr="00A04087">
        <w:rPr>
          <w:rFonts w:asciiTheme="minorHAnsi" w:hAnsiTheme="minorHAnsi" w:cstheme="minorHAnsi"/>
          <w:sz w:val="22"/>
          <w:szCs w:val="22"/>
          <w:lang w:val="en-US"/>
        </w:rPr>
        <w:t>a  *</w:t>
      </w:r>
      <w:proofErr w:type="gramEnd"/>
      <w:r w:rsidR="00A04087"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 (Bv: body vascular, CNR: Contrast-to-noise Ratio, IQR: Interquartile range, SD: standard deviation, SNR: signal- to-noise ratio)</w:t>
      </w:r>
    </w:p>
    <w:p w14:paraId="036C8564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0A3A87B" w14:textId="77777777" w:rsidR="00A04087" w:rsidRDefault="00A04087" w:rsidP="00A04087">
      <w:pPr>
        <w:rPr>
          <w:rFonts w:asciiTheme="minorHAnsi" w:hAnsiTheme="minorHAnsi" w:cstheme="minorHAnsi"/>
          <w:b/>
          <w:bCs/>
          <w:lang w:val="en-US"/>
        </w:rPr>
      </w:pPr>
    </w:p>
    <w:p w14:paraId="283E1E16" w14:textId="57D5657F" w:rsidR="00A04087" w:rsidRPr="00A04087" w:rsidRDefault="00A04087" w:rsidP="00A04087">
      <w:pPr>
        <w:rPr>
          <w:rFonts w:asciiTheme="minorHAnsi" w:hAnsiTheme="minorHAnsi" w:cstheme="minorHAnsi"/>
          <w:b/>
          <w:bCs/>
          <w:lang w:val="en-US"/>
        </w:rPr>
      </w:pPr>
      <w:r w:rsidRPr="00A04087">
        <w:rPr>
          <w:rFonts w:asciiTheme="minorHAnsi" w:hAnsiTheme="minorHAnsi" w:cstheme="minorHAnsi"/>
          <w:b/>
          <w:bCs/>
          <w:lang w:val="en-US"/>
        </w:rPr>
        <w:t xml:space="preserve">Quantitative image quality measurements of the PCD-CT. </w:t>
      </w:r>
    </w:p>
    <w:p w14:paraId="1A4BE87E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4CB802E" w14:textId="75460572" w:rsidR="00D80055" w:rsidRPr="00A04087" w:rsidRDefault="00F41851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Table S1 Virtual monoenergetic reconstructions for Bv56 and Bv 72 kernel. </w:t>
      </w:r>
    </w:p>
    <w:p w14:paraId="7E0144D7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780"/>
        <w:gridCol w:w="1080"/>
        <w:gridCol w:w="938"/>
        <w:gridCol w:w="472"/>
        <w:gridCol w:w="1140"/>
        <w:gridCol w:w="977"/>
        <w:gridCol w:w="838"/>
        <w:gridCol w:w="721"/>
        <w:gridCol w:w="851"/>
        <w:gridCol w:w="1265"/>
      </w:tblGrid>
      <w:tr w:rsidR="00D80055" w:rsidRPr="00A04087" w14:paraId="0043FA6E" w14:textId="77777777" w:rsidTr="00A04087">
        <w:tc>
          <w:tcPr>
            <w:tcW w:w="780" w:type="dxa"/>
          </w:tcPr>
          <w:p w14:paraId="11BAEE09" w14:textId="77777777" w:rsidR="00D80055" w:rsidRPr="00A04087" w:rsidRDefault="00D80055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gridSpan w:val="2"/>
          </w:tcPr>
          <w:p w14:paraId="4B4A818C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</w:t>
            </w:r>
          </w:p>
        </w:tc>
        <w:tc>
          <w:tcPr>
            <w:tcW w:w="472" w:type="dxa"/>
            <w:tcBorders>
              <w:right w:val="nil"/>
            </w:tcBorders>
          </w:tcPr>
          <w:p w14:paraId="0458AD22" w14:textId="77777777" w:rsidR="00D80055" w:rsidRPr="00A04087" w:rsidRDefault="00D80055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2117" w:type="dxa"/>
            <w:gridSpan w:val="2"/>
          </w:tcPr>
          <w:p w14:paraId="58F69996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 and IMAR</w:t>
            </w:r>
          </w:p>
        </w:tc>
        <w:tc>
          <w:tcPr>
            <w:tcW w:w="838" w:type="dxa"/>
            <w:tcBorders>
              <w:right w:val="nil"/>
            </w:tcBorders>
          </w:tcPr>
          <w:p w14:paraId="076EFE17" w14:textId="77777777" w:rsidR="00D80055" w:rsidRPr="00A04087" w:rsidRDefault="00D80055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572" w:type="dxa"/>
            <w:gridSpan w:val="2"/>
          </w:tcPr>
          <w:p w14:paraId="48166FBA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72</w:t>
            </w:r>
          </w:p>
        </w:tc>
        <w:tc>
          <w:tcPr>
            <w:tcW w:w="1265" w:type="dxa"/>
          </w:tcPr>
          <w:p w14:paraId="1FC91554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</w:tr>
      <w:tr w:rsidR="00D80055" w:rsidRPr="00A04087" w14:paraId="6DA00C99" w14:textId="77777777" w:rsidTr="00A04087">
        <w:tc>
          <w:tcPr>
            <w:tcW w:w="780" w:type="dxa"/>
            <w:tcBorders>
              <w:top w:val="nil"/>
            </w:tcBorders>
          </w:tcPr>
          <w:p w14:paraId="4AEB094E" w14:textId="77777777" w:rsidR="00D80055" w:rsidRPr="00A04087" w:rsidRDefault="00D80055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5D0C9C8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keV 40</w:t>
            </w:r>
          </w:p>
        </w:tc>
        <w:tc>
          <w:tcPr>
            <w:tcW w:w="938" w:type="dxa"/>
            <w:tcBorders>
              <w:top w:val="nil"/>
            </w:tcBorders>
          </w:tcPr>
          <w:p w14:paraId="25D9DAB8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keV 80</w:t>
            </w:r>
          </w:p>
        </w:tc>
        <w:tc>
          <w:tcPr>
            <w:tcW w:w="472" w:type="dxa"/>
            <w:tcBorders>
              <w:top w:val="nil"/>
              <w:right w:val="nil"/>
            </w:tcBorders>
          </w:tcPr>
          <w:p w14:paraId="31A88F40" w14:textId="77777777" w:rsidR="00D80055" w:rsidRPr="00A04087" w:rsidRDefault="00D80055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2A8C4BE4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keV 40</w:t>
            </w:r>
          </w:p>
        </w:tc>
        <w:tc>
          <w:tcPr>
            <w:tcW w:w="977" w:type="dxa"/>
            <w:tcBorders>
              <w:top w:val="nil"/>
            </w:tcBorders>
          </w:tcPr>
          <w:p w14:paraId="634821CC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</w:rPr>
              <w:t>keV 80</w:t>
            </w:r>
          </w:p>
        </w:tc>
        <w:tc>
          <w:tcPr>
            <w:tcW w:w="838" w:type="dxa"/>
            <w:tcBorders>
              <w:top w:val="nil"/>
              <w:right w:val="nil"/>
            </w:tcBorders>
          </w:tcPr>
          <w:p w14:paraId="6145833F" w14:textId="77777777" w:rsidR="00D80055" w:rsidRPr="00A04087" w:rsidRDefault="00D80055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721" w:type="dxa"/>
            <w:tcBorders>
              <w:top w:val="nil"/>
            </w:tcBorders>
          </w:tcPr>
          <w:p w14:paraId="42C8F68E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keV 40</w:t>
            </w:r>
          </w:p>
        </w:tc>
        <w:tc>
          <w:tcPr>
            <w:tcW w:w="851" w:type="dxa"/>
            <w:tcBorders>
              <w:top w:val="nil"/>
            </w:tcBorders>
          </w:tcPr>
          <w:p w14:paraId="32A78A4A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</w:rPr>
              <w:t>keV 80</w:t>
            </w:r>
          </w:p>
        </w:tc>
        <w:tc>
          <w:tcPr>
            <w:tcW w:w="1265" w:type="dxa"/>
            <w:tcBorders>
              <w:top w:val="nil"/>
            </w:tcBorders>
          </w:tcPr>
          <w:p w14:paraId="60711784" w14:textId="77777777" w:rsidR="00D80055" w:rsidRPr="00A04087" w:rsidRDefault="00D80055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D80055" w:rsidRPr="00A04087" w14:paraId="7C922E43" w14:textId="77777777">
        <w:tc>
          <w:tcPr>
            <w:tcW w:w="9062" w:type="dxa"/>
            <w:gridSpan w:val="10"/>
            <w:tcBorders>
              <w:top w:val="nil"/>
            </w:tcBorders>
          </w:tcPr>
          <w:p w14:paraId="30104E22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proximal artery</w:t>
            </w:r>
          </w:p>
        </w:tc>
      </w:tr>
      <w:tr w:rsidR="00F41851" w:rsidRPr="00A04087" w14:paraId="6C136DA8" w14:textId="77777777" w:rsidTr="00A04087">
        <w:tc>
          <w:tcPr>
            <w:tcW w:w="780" w:type="dxa"/>
            <w:tcBorders>
              <w:top w:val="nil"/>
            </w:tcBorders>
          </w:tcPr>
          <w:p w14:paraId="0F05BE39" w14:textId="77777777" w:rsidR="00F41851" w:rsidRPr="00A04087" w:rsidRDefault="00F41851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080" w:type="dxa"/>
            <w:tcBorders>
              <w:top w:val="nil"/>
            </w:tcBorders>
          </w:tcPr>
          <w:p w14:paraId="6A5F4A2D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1,7*</w:t>
            </w:r>
          </w:p>
        </w:tc>
        <w:tc>
          <w:tcPr>
            <w:tcW w:w="938" w:type="dxa"/>
            <w:tcBorders>
              <w:top w:val="nil"/>
            </w:tcBorders>
          </w:tcPr>
          <w:p w14:paraId="64AD8666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8,1*</w:t>
            </w:r>
          </w:p>
        </w:tc>
        <w:tc>
          <w:tcPr>
            <w:tcW w:w="472" w:type="dxa"/>
            <w:tcBorders>
              <w:top w:val="nil"/>
              <w:right w:val="nil"/>
            </w:tcBorders>
          </w:tcPr>
          <w:p w14:paraId="7009E007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45E458BD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3,9</w:t>
            </w:r>
          </w:p>
        </w:tc>
        <w:tc>
          <w:tcPr>
            <w:tcW w:w="977" w:type="dxa"/>
            <w:tcBorders>
              <w:top w:val="nil"/>
            </w:tcBorders>
          </w:tcPr>
          <w:p w14:paraId="642D2F96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1,1*</w:t>
            </w:r>
          </w:p>
        </w:tc>
        <w:tc>
          <w:tcPr>
            <w:tcW w:w="838" w:type="dxa"/>
            <w:tcBorders>
              <w:top w:val="nil"/>
              <w:right w:val="nil"/>
            </w:tcBorders>
          </w:tcPr>
          <w:p w14:paraId="34878108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721" w:type="dxa"/>
            <w:tcBorders>
              <w:top w:val="nil"/>
            </w:tcBorders>
          </w:tcPr>
          <w:p w14:paraId="4D6DED31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1,3*</w:t>
            </w:r>
          </w:p>
        </w:tc>
        <w:tc>
          <w:tcPr>
            <w:tcW w:w="851" w:type="dxa"/>
            <w:tcBorders>
              <w:top w:val="nil"/>
            </w:tcBorders>
          </w:tcPr>
          <w:p w14:paraId="0D31501D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4,9*</w:t>
            </w:r>
          </w:p>
        </w:tc>
        <w:tc>
          <w:tcPr>
            <w:tcW w:w="1265" w:type="dxa"/>
            <w:tcBorders>
              <w:top w:val="nil"/>
            </w:tcBorders>
          </w:tcPr>
          <w:p w14:paraId="37DB1DCF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F41851" w:rsidRPr="00A04087" w14:paraId="7DAA0D45" w14:textId="77777777" w:rsidTr="00A04087">
        <w:tc>
          <w:tcPr>
            <w:tcW w:w="780" w:type="dxa"/>
            <w:tcBorders>
              <w:top w:val="nil"/>
            </w:tcBorders>
          </w:tcPr>
          <w:p w14:paraId="4062AF9B" w14:textId="77777777" w:rsidR="00F41851" w:rsidRPr="00A04087" w:rsidRDefault="00F41851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1080" w:type="dxa"/>
            <w:tcBorders>
              <w:top w:val="nil"/>
            </w:tcBorders>
          </w:tcPr>
          <w:p w14:paraId="24F7A49A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3,3</w:t>
            </w:r>
          </w:p>
        </w:tc>
        <w:tc>
          <w:tcPr>
            <w:tcW w:w="938" w:type="dxa"/>
            <w:tcBorders>
              <w:top w:val="nil"/>
            </w:tcBorders>
          </w:tcPr>
          <w:p w14:paraId="4B7272E0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2,9</w:t>
            </w:r>
          </w:p>
        </w:tc>
        <w:tc>
          <w:tcPr>
            <w:tcW w:w="472" w:type="dxa"/>
            <w:tcBorders>
              <w:top w:val="nil"/>
              <w:right w:val="nil"/>
            </w:tcBorders>
          </w:tcPr>
          <w:p w14:paraId="00ADC76E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25C88873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2,5</w:t>
            </w:r>
          </w:p>
        </w:tc>
        <w:tc>
          <w:tcPr>
            <w:tcW w:w="977" w:type="dxa"/>
            <w:tcBorders>
              <w:top w:val="nil"/>
            </w:tcBorders>
          </w:tcPr>
          <w:p w14:paraId="1927742E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3,5</w:t>
            </w:r>
          </w:p>
        </w:tc>
        <w:tc>
          <w:tcPr>
            <w:tcW w:w="838" w:type="dxa"/>
            <w:tcBorders>
              <w:top w:val="nil"/>
              <w:right w:val="nil"/>
            </w:tcBorders>
          </w:tcPr>
          <w:p w14:paraId="19A0C3DF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721" w:type="dxa"/>
            <w:tcBorders>
              <w:top w:val="nil"/>
            </w:tcBorders>
          </w:tcPr>
          <w:p w14:paraId="4786F1DA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9,7</w:t>
            </w:r>
          </w:p>
        </w:tc>
        <w:tc>
          <w:tcPr>
            <w:tcW w:w="851" w:type="dxa"/>
            <w:tcBorders>
              <w:top w:val="nil"/>
            </w:tcBorders>
          </w:tcPr>
          <w:p w14:paraId="1EF9245B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7,6</w:t>
            </w:r>
          </w:p>
        </w:tc>
        <w:tc>
          <w:tcPr>
            <w:tcW w:w="1265" w:type="dxa"/>
            <w:tcBorders>
              <w:top w:val="nil"/>
            </w:tcBorders>
          </w:tcPr>
          <w:p w14:paraId="56F48548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F41851" w:rsidRPr="00A04087" w14:paraId="508530D0" w14:textId="77777777">
        <w:tc>
          <w:tcPr>
            <w:tcW w:w="9062" w:type="dxa"/>
            <w:gridSpan w:val="10"/>
            <w:tcBorders>
              <w:top w:val="nil"/>
            </w:tcBorders>
          </w:tcPr>
          <w:p w14:paraId="7FCC0267" w14:textId="77777777" w:rsidR="00F41851" w:rsidRPr="00A04087" w:rsidRDefault="00F41851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stent</w:t>
            </w:r>
          </w:p>
        </w:tc>
      </w:tr>
      <w:tr w:rsidR="00F41851" w:rsidRPr="00A04087" w14:paraId="68A145E4" w14:textId="77777777" w:rsidTr="00A04087">
        <w:tc>
          <w:tcPr>
            <w:tcW w:w="780" w:type="dxa"/>
            <w:tcBorders>
              <w:top w:val="nil"/>
            </w:tcBorders>
          </w:tcPr>
          <w:p w14:paraId="20AE7E18" w14:textId="77777777" w:rsidR="00F41851" w:rsidRPr="00A04087" w:rsidRDefault="00F41851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080" w:type="dxa"/>
            <w:tcBorders>
              <w:top w:val="nil"/>
            </w:tcBorders>
          </w:tcPr>
          <w:p w14:paraId="61283316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9,7*</w:t>
            </w:r>
          </w:p>
        </w:tc>
        <w:tc>
          <w:tcPr>
            <w:tcW w:w="938" w:type="dxa"/>
            <w:tcBorders>
              <w:top w:val="nil"/>
            </w:tcBorders>
          </w:tcPr>
          <w:p w14:paraId="5E3CC10F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8,4*</w:t>
            </w:r>
          </w:p>
        </w:tc>
        <w:tc>
          <w:tcPr>
            <w:tcW w:w="472" w:type="dxa"/>
            <w:tcBorders>
              <w:top w:val="nil"/>
              <w:right w:val="nil"/>
            </w:tcBorders>
          </w:tcPr>
          <w:p w14:paraId="5BC75622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09402F98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4,2*</w:t>
            </w:r>
          </w:p>
        </w:tc>
        <w:tc>
          <w:tcPr>
            <w:tcW w:w="977" w:type="dxa"/>
            <w:tcBorders>
              <w:top w:val="nil"/>
            </w:tcBorders>
          </w:tcPr>
          <w:p w14:paraId="7E6E9A81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6,7*</w:t>
            </w:r>
          </w:p>
        </w:tc>
        <w:tc>
          <w:tcPr>
            <w:tcW w:w="838" w:type="dxa"/>
            <w:tcBorders>
              <w:top w:val="nil"/>
              <w:right w:val="nil"/>
            </w:tcBorders>
          </w:tcPr>
          <w:p w14:paraId="742A4138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721" w:type="dxa"/>
            <w:tcBorders>
              <w:top w:val="nil"/>
            </w:tcBorders>
          </w:tcPr>
          <w:p w14:paraId="1414F303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9,7*</w:t>
            </w:r>
          </w:p>
        </w:tc>
        <w:tc>
          <w:tcPr>
            <w:tcW w:w="851" w:type="dxa"/>
            <w:tcBorders>
              <w:top w:val="nil"/>
            </w:tcBorders>
          </w:tcPr>
          <w:p w14:paraId="02BB82B3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,5*</w:t>
            </w:r>
          </w:p>
        </w:tc>
        <w:tc>
          <w:tcPr>
            <w:tcW w:w="1265" w:type="dxa"/>
            <w:tcBorders>
              <w:top w:val="nil"/>
            </w:tcBorders>
          </w:tcPr>
          <w:p w14:paraId="6E91C0E0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F41851" w:rsidRPr="00A04087" w14:paraId="1F378923" w14:textId="77777777" w:rsidTr="00A04087">
        <w:tc>
          <w:tcPr>
            <w:tcW w:w="780" w:type="dxa"/>
            <w:tcBorders>
              <w:top w:val="nil"/>
            </w:tcBorders>
          </w:tcPr>
          <w:p w14:paraId="0E03179E" w14:textId="77777777" w:rsidR="00F41851" w:rsidRPr="00A04087" w:rsidRDefault="00F41851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1080" w:type="dxa"/>
            <w:tcBorders>
              <w:top w:val="nil"/>
            </w:tcBorders>
          </w:tcPr>
          <w:p w14:paraId="27ADCF6F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6,0</w:t>
            </w:r>
          </w:p>
        </w:tc>
        <w:tc>
          <w:tcPr>
            <w:tcW w:w="938" w:type="dxa"/>
            <w:tcBorders>
              <w:top w:val="nil"/>
            </w:tcBorders>
          </w:tcPr>
          <w:p w14:paraId="51FB904B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5,1</w:t>
            </w:r>
          </w:p>
        </w:tc>
        <w:tc>
          <w:tcPr>
            <w:tcW w:w="472" w:type="dxa"/>
            <w:tcBorders>
              <w:top w:val="nil"/>
              <w:right w:val="nil"/>
            </w:tcBorders>
          </w:tcPr>
          <w:p w14:paraId="3ADB6536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0DC6ABE7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1,3</w:t>
            </w:r>
          </w:p>
        </w:tc>
        <w:tc>
          <w:tcPr>
            <w:tcW w:w="977" w:type="dxa"/>
            <w:tcBorders>
              <w:top w:val="nil"/>
            </w:tcBorders>
          </w:tcPr>
          <w:p w14:paraId="19BD63E2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7,1</w:t>
            </w:r>
          </w:p>
        </w:tc>
        <w:tc>
          <w:tcPr>
            <w:tcW w:w="838" w:type="dxa"/>
            <w:tcBorders>
              <w:top w:val="nil"/>
              <w:right w:val="nil"/>
            </w:tcBorders>
          </w:tcPr>
          <w:p w14:paraId="11AD99F7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721" w:type="dxa"/>
            <w:tcBorders>
              <w:top w:val="nil"/>
            </w:tcBorders>
          </w:tcPr>
          <w:p w14:paraId="4BF8496F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1,5</w:t>
            </w:r>
          </w:p>
        </w:tc>
        <w:tc>
          <w:tcPr>
            <w:tcW w:w="851" w:type="dxa"/>
            <w:tcBorders>
              <w:top w:val="nil"/>
            </w:tcBorders>
          </w:tcPr>
          <w:p w14:paraId="0F2603B7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9,6</w:t>
            </w:r>
          </w:p>
        </w:tc>
        <w:tc>
          <w:tcPr>
            <w:tcW w:w="1265" w:type="dxa"/>
            <w:tcBorders>
              <w:top w:val="nil"/>
            </w:tcBorders>
          </w:tcPr>
          <w:p w14:paraId="40693588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3094B851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E86C3B4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97F333D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FDD751D" w14:textId="77777777" w:rsidR="006E5AE7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VMI 40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671"/>
        <w:gridCol w:w="1765"/>
        <w:gridCol w:w="1713"/>
        <w:gridCol w:w="1766"/>
      </w:tblGrid>
      <w:tr w:rsidR="00AD76CF" w:rsidRPr="00A04087" w14:paraId="1C6CADD7" w14:textId="77777777" w:rsidTr="00F41851">
        <w:tc>
          <w:tcPr>
            <w:tcW w:w="2671" w:type="dxa"/>
          </w:tcPr>
          <w:p w14:paraId="2DE2BE17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765" w:type="dxa"/>
          </w:tcPr>
          <w:p w14:paraId="6EA3490D" w14:textId="77777777" w:rsidR="00AD76CF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713" w:type="dxa"/>
          </w:tcPr>
          <w:p w14:paraId="0936699E" w14:textId="77777777" w:rsidR="00AD76CF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766" w:type="dxa"/>
          </w:tcPr>
          <w:p w14:paraId="077E8979" w14:textId="77777777" w:rsidR="00AD76CF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AD76CF" w:rsidRPr="00A04087" w14:paraId="55382289" w14:textId="77777777" w:rsidTr="00F41851">
        <w:tc>
          <w:tcPr>
            <w:tcW w:w="2671" w:type="dxa"/>
          </w:tcPr>
          <w:p w14:paraId="1055E481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765" w:type="dxa"/>
          </w:tcPr>
          <w:p w14:paraId="4A2BE2B5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10A51C4A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293AF0E4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AD76CF" w:rsidRPr="00A04087" w14:paraId="4FA10BF4" w14:textId="77777777" w:rsidTr="00F41851">
        <w:tc>
          <w:tcPr>
            <w:tcW w:w="2671" w:type="dxa"/>
          </w:tcPr>
          <w:p w14:paraId="6591B516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765" w:type="dxa"/>
          </w:tcPr>
          <w:p w14:paraId="21DD0C99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713" w:type="dxa"/>
          </w:tcPr>
          <w:p w14:paraId="383909DF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7F3C8401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4</w:t>
            </w:r>
          </w:p>
        </w:tc>
      </w:tr>
    </w:tbl>
    <w:p w14:paraId="70547790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37BCD0A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VMI 40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671"/>
        <w:gridCol w:w="1765"/>
        <w:gridCol w:w="1713"/>
        <w:gridCol w:w="1766"/>
      </w:tblGrid>
      <w:tr w:rsidR="00AD76CF" w:rsidRPr="00A04087" w14:paraId="6CBDCB46" w14:textId="77777777" w:rsidTr="00CC1FE4">
        <w:tc>
          <w:tcPr>
            <w:tcW w:w="2671" w:type="dxa"/>
          </w:tcPr>
          <w:p w14:paraId="6F75F10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1765" w:type="dxa"/>
          </w:tcPr>
          <w:p w14:paraId="1AAD08F1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713" w:type="dxa"/>
          </w:tcPr>
          <w:p w14:paraId="7B3CC636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766" w:type="dxa"/>
          </w:tcPr>
          <w:p w14:paraId="658CFC74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AD76CF" w:rsidRPr="00A04087" w14:paraId="07B08CAB" w14:textId="77777777" w:rsidTr="00CC1FE4">
        <w:tc>
          <w:tcPr>
            <w:tcW w:w="2671" w:type="dxa"/>
          </w:tcPr>
          <w:p w14:paraId="482C342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765" w:type="dxa"/>
          </w:tcPr>
          <w:p w14:paraId="62DA1349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13" w:type="dxa"/>
          </w:tcPr>
          <w:p w14:paraId="6322C42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66" w:type="dxa"/>
          </w:tcPr>
          <w:p w14:paraId="47CC67A2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AD76CF" w:rsidRPr="00A04087" w14:paraId="32E58986" w14:textId="77777777" w:rsidTr="00CC1FE4">
        <w:tc>
          <w:tcPr>
            <w:tcW w:w="2671" w:type="dxa"/>
          </w:tcPr>
          <w:p w14:paraId="1B11354B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765" w:type="dxa"/>
          </w:tcPr>
          <w:p w14:paraId="7E36486C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038550B2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2C758113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</w:tbl>
    <w:p w14:paraId="2AD9A86E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B1F5A20" w14:textId="77777777" w:rsidR="00AD76CF" w:rsidRPr="00A04087" w:rsidRDefault="00AD76C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CD1797A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B2E4744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VMI 80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671"/>
        <w:gridCol w:w="1765"/>
        <w:gridCol w:w="1713"/>
        <w:gridCol w:w="1766"/>
      </w:tblGrid>
      <w:tr w:rsidR="00AD76CF" w:rsidRPr="00A04087" w14:paraId="4DFC2344" w14:textId="77777777" w:rsidTr="00CC1FE4">
        <w:tc>
          <w:tcPr>
            <w:tcW w:w="2671" w:type="dxa"/>
          </w:tcPr>
          <w:p w14:paraId="0970BE9E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765" w:type="dxa"/>
          </w:tcPr>
          <w:p w14:paraId="454D6EBE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713" w:type="dxa"/>
          </w:tcPr>
          <w:p w14:paraId="469E4378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766" w:type="dxa"/>
          </w:tcPr>
          <w:p w14:paraId="408F2145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AD76CF" w:rsidRPr="00A04087" w14:paraId="347FB813" w14:textId="77777777" w:rsidTr="00CC1FE4">
        <w:tc>
          <w:tcPr>
            <w:tcW w:w="2671" w:type="dxa"/>
          </w:tcPr>
          <w:p w14:paraId="5CE1C151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765" w:type="dxa"/>
          </w:tcPr>
          <w:p w14:paraId="5BC2238E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41DAE457" w14:textId="77777777" w:rsidR="00AD76CF" w:rsidRPr="00A04087" w:rsidRDefault="00AD76CF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0576AAB6" w14:textId="77777777" w:rsidR="00AD76CF" w:rsidRPr="00A04087" w:rsidRDefault="00AD76CF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AD76CF" w:rsidRPr="00A04087" w14:paraId="13E9F820" w14:textId="77777777" w:rsidTr="00CC1FE4">
        <w:tc>
          <w:tcPr>
            <w:tcW w:w="2671" w:type="dxa"/>
          </w:tcPr>
          <w:p w14:paraId="22C56DF9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765" w:type="dxa"/>
          </w:tcPr>
          <w:p w14:paraId="0B189E5C" w14:textId="77777777" w:rsidR="00AD76CF" w:rsidRPr="00A04087" w:rsidRDefault="00AD76CF" w:rsidP="00AD76CF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4A7FEC0A" w14:textId="77777777" w:rsidR="00AD76CF" w:rsidRPr="00A04087" w:rsidRDefault="00AD76CF" w:rsidP="00AD76CF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288F1373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45</w:t>
            </w:r>
          </w:p>
        </w:tc>
      </w:tr>
    </w:tbl>
    <w:p w14:paraId="11E092D5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F6DB97C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VMI 80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671"/>
        <w:gridCol w:w="1765"/>
        <w:gridCol w:w="1713"/>
        <w:gridCol w:w="1766"/>
      </w:tblGrid>
      <w:tr w:rsidR="00AD76CF" w:rsidRPr="00A04087" w14:paraId="366A210E" w14:textId="77777777" w:rsidTr="00CC1FE4">
        <w:tc>
          <w:tcPr>
            <w:tcW w:w="2671" w:type="dxa"/>
          </w:tcPr>
          <w:p w14:paraId="5F71CE85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1765" w:type="dxa"/>
          </w:tcPr>
          <w:p w14:paraId="2C0CA38D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713" w:type="dxa"/>
          </w:tcPr>
          <w:p w14:paraId="7BEB2CE3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766" w:type="dxa"/>
          </w:tcPr>
          <w:p w14:paraId="08260A69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AD76CF" w:rsidRPr="00A04087" w14:paraId="3DDADFEE" w14:textId="77777777" w:rsidTr="00CC1FE4">
        <w:tc>
          <w:tcPr>
            <w:tcW w:w="2671" w:type="dxa"/>
          </w:tcPr>
          <w:p w14:paraId="2082F7CB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765" w:type="dxa"/>
          </w:tcPr>
          <w:p w14:paraId="5B68FB30" w14:textId="77777777" w:rsidR="00AD76CF" w:rsidRPr="00A04087" w:rsidRDefault="00AD76CF" w:rsidP="00CC1FE4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65795579" w14:textId="77777777" w:rsidR="00AD76CF" w:rsidRPr="00A04087" w:rsidRDefault="00AD76CF" w:rsidP="00CC1FE4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7AD0F884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AD76CF" w:rsidRPr="00A04087" w14:paraId="07981152" w14:textId="77777777" w:rsidTr="00CC1FE4">
        <w:tc>
          <w:tcPr>
            <w:tcW w:w="2671" w:type="dxa"/>
          </w:tcPr>
          <w:p w14:paraId="10CD9098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765" w:type="dxa"/>
          </w:tcPr>
          <w:p w14:paraId="3930D69C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13" w:type="dxa"/>
          </w:tcPr>
          <w:p w14:paraId="21A5EBC6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766" w:type="dxa"/>
          </w:tcPr>
          <w:p w14:paraId="7552E13F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</w:tbl>
    <w:p w14:paraId="6FDD2BC3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2E4C1CB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CEB363A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68C32BA" w14:textId="77777777" w:rsidR="00F41851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8BB0682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84510C8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0FD6723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22C53F3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B82D387" w14:textId="77777777" w:rsidR="00F41851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E794505" w14:textId="77777777" w:rsidR="0033087B" w:rsidRDefault="0033087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0E40403" w14:textId="77777777" w:rsidR="0033087B" w:rsidRDefault="0033087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574986" w14:textId="77777777" w:rsidR="0033087B" w:rsidRPr="00A04087" w:rsidRDefault="0033087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4F9A03D" w14:textId="77777777" w:rsidR="00F41851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66401BC" w14:textId="77777777" w:rsidR="0033087B" w:rsidRDefault="0033087B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57C8CB44" w14:textId="77777777" w:rsidR="0033087B" w:rsidRDefault="0033087B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EB91D32" w14:textId="77777777" w:rsidR="0033087B" w:rsidRDefault="0033087B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4B3A994A" w14:textId="77777777" w:rsidR="0033087B" w:rsidRDefault="0033087B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ADF4279" w14:textId="77777777" w:rsidR="0033087B" w:rsidRDefault="0033087B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53C3BC8" w14:textId="221781E7" w:rsid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u w:val="single"/>
          <w:lang w:val="en-US"/>
        </w:rPr>
        <w:t>Table S2. Iodine Reconstructions: Quantitative image quality measurements of the PCD-CT.</w:t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3C1CDC32" w14:textId="77777777" w:rsidR="00D80055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09355C6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8343DD8" w14:textId="77777777" w:rsidR="006D6B1D" w:rsidRPr="00A04087" w:rsidRDefault="006D6B1D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11102" w:type="dxa"/>
        <w:tblLayout w:type="fixed"/>
        <w:tblLook w:val="04A0" w:firstRow="1" w:lastRow="0" w:firstColumn="1" w:lastColumn="0" w:noHBand="0" w:noVBand="1"/>
      </w:tblPr>
      <w:tblGrid>
        <w:gridCol w:w="1185"/>
        <w:gridCol w:w="2040"/>
        <w:gridCol w:w="1311"/>
        <w:gridCol w:w="1985"/>
        <w:gridCol w:w="1559"/>
        <w:gridCol w:w="3022"/>
      </w:tblGrid>
      <w:tr w:rsidR="00A04087" w:rsidRPr="00A04087" w14:paraId="0201869B" w14:textId="77777777" w:rsidTr="00A04087">
        <w:tc>
          <w:tcPr>
            <w:tcW w:w="1185" w:type="dxa"/>
            <w:tcBorders>
              <w:bottom w:val="nil"/>
            </w:tcBorders>
          </w:tcPr>
          <w:p w14:paraId="3A38310C" w14:textId="77777777" w:rsidR="00A04087" w:rsidRPr="00A04087" w:rsidRDefault="00A04087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14:paraId="417EF206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18BE6CC2" w14:textId="567AD660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</w:t>
            </w:r>
          </w:p>
        </w:tc>
        <w:tc>
          <w:tcPr>
            <w:tcW w:w="1985" w:type="dxa"/>
            <w:tcBorders>
              <w:bottom w:val="nil"/>
            </w:tcBorders>
          </w:tcPr>
          <w:p w14:paraId="5C5F0852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 and IMAR</w:t>
            </w:r>
          </w:p>
        </w:tc>
        <w:tc>
          <w:tcPr>
            <w:tcW w:w="1559" w:type="dxa"/>
            <w:tcBorders>
              <w:bottom w:val="nil"/>
            </w:tcBorders>
          </w:tcPr>
          <w:p w14:paraId="44CF1452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72</w:t>
            </w:r>
          </w:p>
        </w:tc>
        <w:tc>
          <w:tcPr>
            <w:tcW w:w="3022" w:type="dxa"/>
            <w:tcBorders>
              <w:bottom w:val="nil"/>
            </w:tcBorders>
          </w:tcPr>
          <w:p w14:paraId="574B6228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</w:tr>
      <w:tr w:rsidR="00A04087" w:rsidRPr="00A04087" w14:paraId="788C2AF1" w14:textId="77777777" w:rsidTr="00207C1C">
        <w:tc>
          <w:tcPr>
            <w:tcW w:w="11102" w:type="dxa"/>
            <w:gridSpan w:val="6"/>
            <w:tcBorders>
              <w:top w:val="nil"/>
              <w:bottom w:val="nil"/>
            </w:tcBorders>
          </w:tcPr>
          <w:p w14:paraId="0F959545" w14:textId="3E179F28" w:rsidR="00A04087" w:rsidRPr="00A04087" w:rsidRDefault="00A04087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proximal artery</w:t>
            </w:r>
          </w:p>
        </w:tc>
      </w:tr>
      <w:tr w:rsidR="00A04087" w:rsidRPr="00A04087" w14:paraId="38B84B3B" w14:textId="77777777" w:rsidTr="00A04087">
        <w:tc>
          <w:tcPr>
            <w:tcW w:w="1185" w:type="dxa"/>
            <w:tcBorders>
              <w:top w:val="nil"/>
              <w:bottom w:val="nil"/>
            </w:tcBorders>
          </w:tcPr>
          <w:p w14:paraId="34585D35" w14:textId="77777777" w:rsidR="00A04087" w:rsidRPr="00A04087" w:rsidRDefault="00A04087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95D084D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CFC8542" w14:textId="0BC7C1A8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4,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9107FF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3,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ECA55D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8,5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7D90D7EB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A04087" w:rsidRPr="00A04087" w14:paraId="2DBE3C72" w14:textId="77777777" w:rsidTr="00A04087">
        <w:tc>
          <w:tcPr>
            <w:tcW w:w="1185" w:type="dxa"/>
            <w:tcBorders>
              <w:top w:val="nil"/>
              <w:bottom w:val="nil"/>
            </w:tcBorders>
          </w:tcPr>
          <w:p w14:paraId="112AEFD4" w14:textId="77777777" w:rsidR="00A04087" w:rsidRPr="00A04087" w:rsidRDefault="00A04087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C9A2234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73F3FE1" w14:textId="51142346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56,8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82667E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89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A2BBBF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94,9*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7F0995A1" w14:textId="77777777" w:rsidR="00A04087" w:rsidRPr="00A04087" w:rsidRDefault="00A0408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.03</w:t>
            </w:r>
          </w:p>
        </w:tc>
      </w:tr>
      <w:tr w:rsidR="00A04087" w:rsidRPr="00A04087" w14:paraId="0786B960" w14:textId="77777777" w:rsidTr="0041433D">
        <w:tc>
          <w:tcPr>
            <w:tcW w:w="11102" w:type="dxa"/>
            <w:gridSpan w:val="6"/>
            <w:tcBorders>
              <w:top w:val="nil"/>
              <w:bottom w:val="nil"/>
            </w:tcBorders>
          </w:tcPr>
          <w:p w14:paraId="7621BE19" w14:textId="101EDC57" w:rsidR="00A04087" w:rsidRPr="00A04087" w:rsidRDefault="00A04087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stent</w:t>
            </w:r>
          </w:p>
        </w:tc>
      </w:tr>
      <w:tr w:rsidR="00A04087" w:rsidRPr="00A04087" w14:paraId="215143D1" w14:textId="77777777" w:rsidTr="00A04087">
        <w:tc>
          <w:tcPr>
            <w:tcW w:w="1185" w:type="dxa"/>
            <w:tcBorders>
              <w:top w:val="nil"/>
              <w:bottom w:val="nil"/>
            </w:tcBorders>
          </w:tcPr>
          <w:p w14:paraId="568247C1" w14:textId="77777777" w:rsidR="00A04087" w:rsidRPr="00A04087" w:rsidRDefault="00A04087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C17802F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5F079393" w14:textId="5C7FC0E2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2,5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B54DC9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9,7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75FAA1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7,4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771CA776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A04087" w:rsidRPr="00A04087" w14:paraId="6F070BF1" w14:textId="77777777" w:rsidTr="00A04087">
        <w:tc>
          <w:tcPr>
            <w:tcW w:w="1185" w:type="dxa"/>
            <w:tcBorders>
              <w:top w:val="nil"/>
            </w:tcBorders>
          </w:tcPr>
          <w:p w14:paraId="45A37CC5" w14:textId="77777777" w:rsidR="00A04087" w:rsidRPr="00A04087" w:rsidRDefault="00A04087" w:rsidP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2040" w:type="dxa"/>
            <w:tcBorders>
              <w:top w:val="nil"/>
            </w:tcBorders>
          </w:tcPr>
          <w:p w14:paraId="5BDF2611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311" w:type="dxa"/>
            <w:tcBorders>
              <w:top w:val="nil"/>
            </w:tcBorders>
          </w:tcPr>
          <w:p w14:paraId="2BF67539" w14:textId="1C9D5C00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57,7*</w:t>
            </w:r>
          </w:p>
        </w:tc>
        <w:tc>
          <w:tcPr>
            <w:tcW w:w="1985" w:type="dxa"/>
            <w:tcBorders>
              <w:top w:val="nil"/>
            </w:tcBorders>
          </w:tcPr>
          <w:p w14:paraId="28FBD583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34,2</w:t>
            </w:r>
          </w:p>
        </w:tc>
        <w:tc>
          <w:tcPr>
            <w:tcW w:w="1559" w:type="dxa"/>
            <w:tcBorders>
              <w:top w:val="nil"/>
            </w:tcBorders>
          </w:tcPr>
          <w:p w14:paraId="603AD935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306,5*</w:t>
            </w:r>
          </w:p>
        </w:tc>
        <w:tc>
          <w:tcPr>
            <w:tcW w:w="3022" w:type="dxa"/>
            <w:tcBorders>
              <w:top w:val="nil"/>
            </w:tcBorders>
          </w:tcPr>
          <w:p w14:paraId="4CAB9F31" w14:textId="77777777" w:rsidR="00A04087" w:rsidRPr="00A04087" w:rsidRDefault="00A04087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,72</w:t>
            </w:r>
          </w:p>
        </w:tc>
      </w:tr>
    </w:tbl>
    <w:p w14:paraId="7C620107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55471CF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39EF21B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SNR</w:t>
      </w:r>
    </w:p>
    <w:p w14:paraId="13BAE2D5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41851" w:rsidRPr="00A04087" w14:paraId="1FC65700" w14:textId="77777777" w:rsidTr="00CC1FE4">
        <w:tc>
          <w:tcPr>
            <w:tcW w:w="1925" w:type="dxa"/>
          </w:tcPr>
          <w:p w14:paraId="039CC3E0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</w:tcPr>
          <w:p w14:paraId="30130839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926" w:type="dxa"/>
          </w:tcPr>
          <w:p w14:paraId="652F2DC0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926" w:type="dxa"/>
          </w:tcPr>
          <w:p w14:paraId="5DFAFDAF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  <w:tc>
          <w:tcPr>
            <w:tcW w:w="1926" w:type="dxa"/>
          </w:tcPr>
          <w:p w14:paraId="00E301BD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F41851" w:rsidRPr="00A04087" w14:paraId="723F20B7" w14:textId="77777777" w:rsidTr="00CC1FE4">
        <w:tc>
          <w:tcPr>
            <w:tcW w:w="1925" w:type="dxa"/>
          </w:tcPr>
          <w:p w14:paraId="17045C57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925" w:type="dxa"/>
          </w:tcPr>
          <w:p w14:paraId="1D574392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37C7FE96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0E7E87B7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6" w:type="dxa"/>
          </w:tcPr>
          <w:p w14:paraId="272930BA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41851" w:rsidRPr="00A04087" w14:paraId="205D1044" w14:textId="77777777" w:rsidTr="00CC1FE4">
        <w:tc>
          <w:tcPr>
            <w:tcW w:w="1925" w:type="dxa"/>
          </w:tcPr>
          <w:p w14:paraId="7AD701D1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925" w:type="dxa"/>
          </w:tcPr>
          <w:p w14:paraId="256D9A26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34</w:t>
            </w:r>
          </w:p>
        </w:tc>
        <w:tc>
          <w:tcPr>
            <w:tcW w:w="1926" w:type="dxa"/>
          </w:tcPr>
          <w:p w14:paraId="78BF7AF1" w14:textId="77777777" w:rsidR="00F41851" w:rsidRPr="00A04087" w:rsidRDefault="00F41851" w:rsidP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64DC7944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4</w:t>
            </w:r>
          </w:p>
        </w:tc>
        <w:tc>
          <w:tcPr>
            <w:tcW w:w="1926" w:type="dxa"/>
          </w:tcPr>
          <w:p w14:paraId="79252082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2D45D00E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4B6A45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38DA51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CNR</w:t>
      </w:r>
    </w:p>
    <w:p w14:paraId="221C3BEE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41851" w:rsidRPr="00A04087" w14:paraId="6601BFFD" w14:textId="77777777" w:rsidTr="00CC1FE4">
        <w:tc>
          <w:tcPr>
            <w:tcW w:w="1925" w:type="dxa"/>
          </w:tcPr>
          <w:p w14:paraId="3033DF85" w14:textId="77777777" w:rsidR="00F41851" w:rsidRPr="00A04087" w:rsidRDefault="00F41851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</w:tcPr>
          <w:p w14:paraId="5112C4C9" w14:textId="77777777" w:rsidR="00F41851" w:rsidRPr="00A04087" w:rsidRDefault="00F41851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926" w:type="dxa"/>
          </w:tcPr>
          <w:p w14:paraId="58143A32" w14:textId="77777777" w:rsidR="00F41851" w:rsidRPr="00A04087" w:rsidRDefault="00F41851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926" w:type="dxa"/>
          </w:tcPr>
          <w:p w14:paraId="1B096E94" w14:textId="77777777" w:rsidR="00F41851" w:rsidRPr="00A04087" w:rsidRDefault="00F41851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  <w:tc>
          <w:tcPr>
            <w:tcW w:w="1926" w:type="dxa"/>
          </w:tcPr>
          <w:p w14:paraId="53E3D225" w14:textId="77777777" w:rsidR="00F41851" w:rsidRPr="00A04087" w:rsidRDefault="00F41851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F41851" w:rsidRPr="00A04087" w14:paraId="27E308B9" w14:textId="77777777" w:rsidTr="00CC1FE4">
        <w:tc>
          <w:tcPr>
            <w:tcW w:w="1925" w:type="dxa"/>
          </w:tcPr>
          <w:p w14:paraId="6C2F31FC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925" w:type="dxa"/>
          </w:tcPr>
          <w:p w14:paraId="699D9205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25</w:t>
            </w:r>
          </w:p>
        </w:tc>
        <w:tc>
          <w:tcPr>
            <w:tcW w:w="1926" w:type="dxa"/>
          </w:tcPr>
          <w:p w14:paraId="5CF7C539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3</w:t>
            </w:r>
          </w:p>
        </w:tc>
        <w:tc>
          <w:tcPr>
            <w:tcW w:w="1926" w:type="dxa"/>
          </w:tcPr>
          <w:p w14:paraId="2855FBC4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6" w:type="dxa"/>
          </w:tcPr>
          <w:p w14:paraId="05A862CD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41851" w:rsidRPr="00A04087" w14:paraId="0B12D2C5" w14:textId="77777777" w:rsidTr="00CC1FE4">
        <w:tc>
          <w:tcPr>
            <w:tcW w:w="1925" w:type="dxa"/>
          </w:tcPr>
          <w:p w14:paraId="4BD2682A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</w:tcPr>
          <w:p w14:paraId="61F2ED9F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</w:tcPr>
          <w:p w14:paraId="3F92C8D9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</w:tcPr>
          <w:p w14:paraId="7D300FBC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</w:tcPr>
          <w:p w14:paraId="37D89682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6C2C855D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3052AAA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5BDF8FA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502D6A3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03F288F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ADC40F4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B8DF02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176B8E8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F1189C2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C26518F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269FFC5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348E33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440217A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EAFE165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21B20C4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B0F54F3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19303D6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AE63E41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4EB8F1F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E818FFE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D2A3A62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F500819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A940EC3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38B9118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30B3E39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3473849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F68FE05" w14:textId="77777777" w:rsid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B24B0C8" w14:textId="77777777" w:rsidR="00A04087" w:rsidRPr="00A04087" w:rsidRDefault="00A0408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4054D17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1A358E1" w14:textId="77777777" w:rsidR="00A04087" w:rsidRPr="00A04087" w:rsidRDefault="00F41851">
      <w:pPr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u w:val="single"/>
          <w:lang w:val="en-US"/>
        </w:rPr>
        <w:t>Table S3. Polyenergetic Reconstructions: Quantitative image quality measurements of the PCD-CT.</w:t>
      </w:r>
    </w:p>
    <w:p w14:paraId="5A6B1CA8" w14:textId="02958F0D" w:rsidR="00D80055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5A3746CD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2104"/>
        <w:gridCol w:w="1156"/>
        <w:gridCol w:w="2116"/>
      </w:tblGrid>
      <w:tr w:rsidR="00D80055" w:rsidRPr="00A04087" w14:paraId="59F6D91B" w14:textId="77777777" w:rsidTr="00A04087">
        <w:tc>
          <w:tcPr>
            <w:tcW w:w="2694" w:type="dxa"/>
            <w:tcBorders>
              <w:bottom w:val="nil"/>
            </w:tcBorders>
          </w:tcPr>
          <w:p w14:paraId="15A40449" w14:textId="77777777" w:rsidR="00D80055" w:rsidRPr="00A04087" w:rsidRDefault="00D80055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04527E1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</w:t>
            </w:r>
          </w:p>
        </w:tc>
        <w:tc>
          <w:tcPr>
            <w:tcW w:w="2104" w:type="dxa"/>
            <w:tcBorders>
              <w:bottom w:val="nil"/>
            </w:tcBorders>
          </w:tcPr>
          <w:p w14:paraId="0817C7E5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56 and IMAR</w:t>
            </w:r>
          </w:p>
        </w:tc>
        <w:tc>
          <w:tcPr>
            <w:tcW w:w="1156" w:type="dxa"/>
            <w:tcBorders>
              <w:bottom w:val="nil"/>
            </w:tcBorders>
          </w:tcPr>
          <w:p w14:paraId="135C57EA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Bv72</w:t>
            </w:r>
          </w:p>
        </w:tc>
        <w:tc>
          <w:tcPr>
            <w:tcW w:w="2116" w:type="dxa"/>
            <w:tcBorders>
              <w:bottom w:val="nil"/>
            </w:tcBorders>
          </w:tcPr>
          <w:p w14:paraId="58A55691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</w:tr>
      <w:tr w:rsidR="00D80055" w:rsidRPr="00A04087" w14:paraId="3EBBB0E5" w14:textId="77777777">
        <w:tc>
          <w:tcPr>
            <w:tcW w:w="9062" w:type="dxa"/>
            <w:gridSpan w:val="5"/>
            <w:tcBorders>
              <w:top w:val="nil"/>
              <w:bottom w:val="nil"/>
            </w:tcBorders>
          </w:tcPr>
          <w:p w14:paraId="6DF3D83E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proximal artery</w:t>
            </w:r>
          </w:p>
        </w:tc>
      </w:tr>
      <w:tr w:rsidR="00D80055" w:rsidRPr="00A04087" w14:paraId="181DCA8F" w14:textId="77777777" w:rsidTr="00A04087">
        <w:tc>
          <w:tcPr>
            <w:tcW w:w="2694" w:type="dxa"/>
            <w:tcBorders>
              <w:top w:val="nil"/>
              <w:bottom w:val="nil"/>
            </w:tcBorders>
          </w:tcPr>
          <w:p w14:paraId="417E0A19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630CF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0,4*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549B32DD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0,4*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0FB34EE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5,7*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202A76D7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D80055" w:rsidRPr="00A04087" w14:paraId="70FB89CD" w14:textId="77777777" w:rsidTr="00A04087">
        <w:tc>
          <w:tcPr>
            <w:tcW w:w="2694" w:type="dxa"/>
            <w:tcBorders>
              <w:top w:val="nil"/>
              <w:bottom w:val="nil"/>
            </w:tcBorders>
          </w:tcPr>
          <w:p w14:paraId="49F0891F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C93471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9,2*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0EDA625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6,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80BC424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0,7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167065BC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D80055" w:rsidRPr="00A04087" w14:paraId="1760EE95" w14:textId="77777777">
        <w:tc>
          <w:tcPr>
            <w:tcW w:w="9062" w:type="dxa"/>
            <w:gridSpan w:val="5"/>
            <w:tcBorders>
              <w:top w:val="nil"/>
              <w:bottom w:val="nil"/>
            </w:tcBorders>
          </w:tcPr>
          <w:p w14:paraId="7CE279A0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men of stent</w:t>
            </w:r>
          </w:p>
        </w:tc>
      </w:tr>
      <w:tr w:rsidR="00D80055" w:rsidRPr="00A04087" w14:paraId="76F968E2" w14:textId="77777777" w:rsidTr="00A04087">
        <w:tc>
          <w:tcPr>
            <w:tcW w:w="2694" w:type="dxa"/>
            <w:tcBorders>
              <w:top w:val="nil"/>
              <w:bottom w:val="nil"/>
            </w:tcBorders>
          </w:tcPr>
          <w:p w14:paraId="7CAD7C8D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9036CB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8,3*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592D01C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8,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C4664C9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4,2*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63957013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D80055" w:rsidRPr="00A04087" w14:paraId="0BC39978" w14:textId="77777777" w:rsidTr="00A04087">
        <w:tc>
          <w:tcPr>
            <w:tcW w:w="2694" w:type="dxa"/>
            <w:tcBorders>
              <w:top w:val="nil"/>
            </w:tcBorders>
          </w:tcPr>
          <w:p w14:paraId="59399A17" w14:textId="77777777" w:rsidR="00D80055" w:rsidRPr="00A04087" w:rsidRDefault="00F41851">
            <w:pPr>
              <w:widowControl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992" w:type="dxa"/>
            <w:tcBorders>
              <w:top w:val="nil"/>
            </w:tcBorders>
          </w:tcPr>
          <w:p w14:paraId="11D94517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0,4</w:t>
            </w:r>
          </w:p>
        </w:tc>
        <w:tc>
          <w:tcPr>
            <w:tcW w:w="2104" w:type="dxa"/>
            <w:tcBorders>
              <w:top w:val="nil"/>
            </w:tcBorders>
          </w:tcPr>
          <w:p w14:paraId="573C49F0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24,6</w:t>
            </w:r>
          </w:p>
        </w:tc>
        <w:tc>
          <w:tcPr>
            <w:tcW w:w="1156" w:type="dxa"/>
            <w:tcBorders>
              <w:top w:val="nil"/>
            </w:tcBorders>
          </w:tcPr>
          <w:p w14:paraId="3EED5A13" w14:textId="77777777" w:rsidR="00D80055" w:rsidRPr="00A04087" w:rsidRDefault="006E5AE7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10,7</w:t>
            </w:r>
          </w:p>
        </w:tc>
        <w:tc>
          <w:tcPr>
            <w:tcW w:w="2116" w:type="dxa"/>
            <w:tcBorders>
              <w:top w:val="nil"/>
            </w:tcBorders>
          </w:tcPr>
          <w:p w14:paraId="32A5553B" w14:textId="77777777" w:rsidR="00D80055" w:rsidRPr="00A04087" w:rsidRDefault="00F41851">
            <w:pPr>
              <w:widowControl w:val="0"/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69E34CAF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01C956" w14:textId="27FE7DE2" w:rsidR="00D80055" w:rsidRPr="00A04087" w:rsidRDefault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All values are reported are means, medians are marked with a  * (Bv: body vascular, CNR: Contrast-to-noise Ratio, IQR: Interquartile </w:t>
      </w:r>
      <w:r w:rsidR="008F6F14" w:rsidRPr="00A04087">
        <w:rPr>
          <w:rFonts w:asciiTheme="minorHAnsi" w:hAnsiTheme="minorHAnsi" w:cstheme="minorHAnsi"/>
          <w:sz w:val="22"/>
          <w:szCs w:val="22"/>
          <w:lang w:val="en-US"/>
        </w:rPr>
        <w:t>range</w:t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>, SD: standard deviation, SNR: signal- to-noise ratio)</w:t>
      </w:r>
    </w:p>
    <w:p w14:paraId="6F95DA6E" w14:textId="77777777" w:rsidR="00D80055" w:rsidRPr="00A04087" w:rsidRDefault="00D8005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2E9A745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8C2DEE7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SNR</w:t>
      </w:r>
    </w:p>
    <w:p w14:paraId="26EE1FC8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41851" w:rsidRPr="00A04087" w14:paraId="644D0814" w14:textId="77777777" w:rsidTr="00CC1FE4">
        <w:tc>
          <w:tcPr>
            <w:tcW w:w="1925" w:type="dxa"/>
          </w:tcPr>
          <w:p w14:paraId="184609A9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</w:tcPr>
          <w:p w14:paraId="51ED4F3E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926" w:type="dxa"/>
          </w:tcPr>
          <w:p w14:paraId="1805D5DE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926" w:type="dxa"/>
          </w:tcPr>
          <w:p w14:paraId="32EA5F0B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F41851" w:rsidRPr="00A04087" w14:paraId="446D7277" w14:textId="77777777" w:rsidTr="00CC1FE4">
        <w:tc>
          <w:tcPr>
            <w:tcW w:w="1925" w:type="dxa"/>
          </w:tcPr>
          <w:p w14:paraId="7A3BD45C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925" w:type="dxa"/>
          </w:tcPr>
          <w:p w14:paraId="644EB93E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3B25680D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25157D1C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18</w:t>
            </w:r>
          </w:p>
        </w:tc>
      </w:tr>
      <w:tr w:rsidR="00F41851" w:rsidRPr="00A04087" w14:paraId="461499F7" w14:textId="77777777" w:rsidTr="00CC1FE4">
        <w:tc>
          <w:tcPr>
            <w:tcW w:w="1925" w:type="dxa"/>
          </w:tcPr>
          <w:p w14:paraId="35CD0A29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925" w:type="dxa"/>
          </w:tcPr>
          <w:p w14:paraId="160B92F3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551135C4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1048709B" w14:textId="77777777" w:rsidR="00F41851" w:rsidRPr="00A04087" w:rsidRDefault="00F41851" w:rsidP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</w:p>
        </w:tc>
      </w:tr>
    </w:tbl>
    <w:p w14:paraId="1F63604A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271BC44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0505E30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Pairwise Comparisons CNR</w:t>
      </w:r>
    </w:p>
    <w:p w14:paraId="463A16FA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AD76CF" w:rsidRPr="00A04087" w14:paraId="5E77FB93" w14:textId="77777777" w:rsidTr="00CC1FE4">
        <w:tc>
          <w:tcPr>
            <w:tcW w:w="1925" w:type="dxa"/>
          </w:tcPr>
          <w:p w14:paraId="3D904FDC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</w:tcPr>
          <w:p w14:paraId="645478FF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1926" w:type="dxa"/>
          </w:tcPr>
          <w:p w14:paraId="17B2B2D2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 IMAR</w:t>
            </w:r>
          </w:p>
        </w:tc>
        <w:tc>
          <w:tcPr>
            <w:tcW w:w="1926" w:type="dxa"/>
          </w:tcPr>
          <w:p w14:paraId="3D82D025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-Bv 56iMAR</w:t>
            </w:r>
          </w:p>
        </w:tc>
      </w:tr>
      <w:tr w:rsidR="00AD76CF" w:rsidRPr="00A04087" w14:paraId="2B08DCCE" w14:textId="77777777" w:rsidTr="00CC1FE4">
        <w:tc>
          <w:tcPr>
            <w:tcW w:w="1925" w:type="dxa"/>
          </w:tcPr>
          <w:p w14:paraId="3BFB11F7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925" w:type="dxa"/>
          </w:tcPr>
          <w:p w14:paraId="29ED0939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0587970B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3DBA317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18</w:t>
            </w:r>
          </w:p>
        </w:tc>
      </w:tr>
      <w:tr w:rsidR="00AD76CF" w:rsidRPr="00A04087" w14:paraId="714651C0" w14:textId="77777777" w:rsidTr="00CC1FE4">
        <w:tc>
          <w:tcPr>
            <w:tcW w:w="1925" w:type="dxa"/>
          </w:tcPr>
          <w:p w14:paraId="0E0B8941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925" w:type="dxa"/>
          </w:tcPr>
          <w:p w14:paraId="6B9D41D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0AF42DBA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926" w:type="dxa"/>
          </w:tcPr>
          <w:p w14:paraId="548AF0D7" w14:textId="77777777" w:rsidR="00AD76CF" w:rsidRPr="00A04087" w:rsidRDefault="00AD76CF" w:rsidP="00CC1FE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</w:tbl>
    <w:p w14:paraId="31BB374D" w14:textId="77777777" w:rsidR="00F41851" w:rsidRPr="00A04087" w:rsidRDefault="00F41851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45F0DF1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DA6951E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Comparisons of ROI</w:t>
      </w:r>
    </w:p>
    <w:p w14:paraId="3AB36D13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06C4F31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6E5AE7" w:rsidRPr="00A04087" w14:paraId="68031874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C3C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5206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8FA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49C9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 4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A199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 8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54E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0D5367DF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E019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DE51" w14:textId="2796B571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,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B40D" w14:textId="5D593BFB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,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1C68" w14:textId="410E61B8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,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B98C7" w14:textId="29D4F5A6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,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B959" w14:textId="77777777" w:rsidR="006E5AE7" w:rsidRPr="00A04087" w:rsidRDefault="00F418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5E345F3F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9600" w14:textId="0F7A0033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5C7C" w14:textId="02FB664D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,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DCC3" w14:textId="213B7D32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,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E4E7" w14:textId="5BADBA6C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,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5760" w14:textId="796EA616" w:rsidR="006E5AE7" w:rsidRPr="00A04087" w:rsidRDefault="00F13FE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,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AF1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1A36D5D2" w14:textId="77777777" w:rsidR="006E5AE7" w:rsidRPr="00A04087" w:rsidRDefault="006E5AE7" w:rsidP="00F4185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4B59C46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p w14:paraId="0639121C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E5AE7" w:rsidRPr="00A04087" w14:paraId="4BCB1711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6621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NR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F566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568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3C1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PE5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5017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676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80-PE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E86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80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E5BC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-VMI5640</w:t>
            </w:r>
          </w:p>
        </w:tc>
      </w:tr>
      <w:tr w:rsidR="006E5AE7" w:rsidRPr="00A04087" w14:paraId="18C59BE6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C2BD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BA526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9080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555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DD87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98B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24ED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AD76CF" w:rsidRPr="00A04087" w14:paraId="74808532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8D82" w14:textId="2FD4E9D4" w:rsidR="00AD76CF" w:rsidRPr="00A04087" w:rsidRDefault="00F13FEE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B4F3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0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D0E0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34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124C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0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96D1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7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CC61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9A33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2E84B7F5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6E5AE7" w:rsidRPr="00A04087" w14:paraId="4D415FD0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03D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NR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9CF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0F2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B11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 4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9DD8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 8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594F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37BB0874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878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2AA4" w14:textId="26D81C7C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BA0E" w14:textId="4BC97725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6,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9B2E" w14:textId="46CD4A80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,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035C" w14:textId="208D6ADD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,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BD7C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0E8B09F2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0BC8" w14:textId="142C4235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AFA1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814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D602" w14:textId="1516CDC3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,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BEF6D" w14:textId="5A612852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,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2D9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070947B5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F4E06FB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FC9AADE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CCEBF65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A10A67A" w14:textId="66ACC35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p w14:paraId="3BCF40E1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E5AE7" w:rsidRPr="00A04087" w14:paraId="7A697BC7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D82C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NR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E10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568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C47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PE5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8557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FCF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80-PE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DAAC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80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CD4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-VMI5640</w:t>
            </w:r>
          </w:p>
        </w:tc>
      </w:tr>
      <w:tr w:rsidR="006E5AE7" w:rsidRPr="00A04087" w14:paraId="71B0BF67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70B6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D3D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A34F3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378E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4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FE02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8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47C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467D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7A8F5F51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CEE0" w14:textId="4700EC00" w:rsidR="006E5AE7" w:rsidRPr="00A04087" w:rsidRDefault="00872B0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35F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800D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5076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2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7B42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7C40" w14:textId="77777777" w:rsidR="006E5AE7" w:rsidRPr="00A04087" w:rsidRDefault="00AD76CF" w:rsidP="00AD76CF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850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.01</w:t>
            </w:r>
          </w:p>
        </w:tc>
      </w:tr>
    </w:tbl>
    <w:p w14:paraId="1D14DD37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87BBC0A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AB11FC5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FB448C0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F457E5D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61E9A6B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1C7C1F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65F846F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8D173EA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5916DA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162F1B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614221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8F4C31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87F502F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9EF4FBD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3B7C1EF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B06FD1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3B21967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3F07F75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BCDEF17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DFDA9C9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396F1F3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95781E9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282B83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CB02511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810C77A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2D3AE9A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27C34BE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597666C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2C10365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DA4C60C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8FBD09D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3253BF9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4E551FD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3756BD7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07853F4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8CD2586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45AC5A2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1D21F3B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32E62E5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8E163DC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5724089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AF20B97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F583979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44A70CE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B2B2B5E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700672A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905D16D" w14:textId="2E79AEED" w:rsidR="00A04087" w:rsidRPr="00A04087" w:rsidRDefault="0033087B" w:rsidP="00A04087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Except for the tables of pairwise comparisons a</w:t>
      </w:r>
      <w:r w:rsidR="00A04087" w:rsidRPr="00A04087">
        <w:rPr>
          <w:rFonts w:asciiTheme="minorHAnsi" w:hAnsiTheme="minorHAnsi" w:cstheme="minorHAnsi"/>
          <w:sz w:val="22"/>
          <w:szCs w:val="22"/>
          <w:lang w:val="en-US"/>
        </w:rPr>
        <w:t>ll values are medians (Bv: body vascular, CNR: Contrast-to-noise Ratio, IQR: Interquartile range, SD: standard deviation, SNR: signal- to-noise ratio)</w:t>
      </w:r>
    </w:p>
    <w:p w14:paraId="2ED8C9FE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28E275F" w14:textId="77777777" w:rsidR="00A04087" w:rsidRDefault="00A0408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4774399" w14:textId="2CD278EB" w:rsidR="006E5AE7" w:rsidRPr="00A04087" w:rsidRDefault="006E5AE7" w:rsidP="006E5AE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Qualitative Assessment: </w:t>
      </w:r>
    </w:p>
    <w:p w14:paraId="2E691C66" w14:textId="77777777" w:rsidR="006E5AE7" w:rsidRPr="00A04087" w:rsidRDefault="006E5AE7" w:rsidP="006E5AE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1734A67" w14:textId="45133FB3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olyenergetic </w:t>
      </w:r>
      <w:r w:rsidR="00A04087">
        <w:rPr>
          <w:rFonts w:asciiTheme="minorHAnsi" w:hAnsiTheme="minorHAnsi" w:cstheme="minorHAnsi"/>
          <w:sz w:val="22"/>
          <w:szCs w:val="22"/>
          <w:lang w:val="en-US"/>
        </w:rPr>
        <w:t>Reconstructions</w:t>
      </w:r>
    </w:p>
    <w:p w14:paraId="0EFA00A0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01"/>
        <w:gridCol w:w="2021"/>
        <w:gridCol w:w="1902"/>
        <w:gridCol w:w="1902"/>
        <w:gridCol w:w="1902"/>
      </w:tblGrid>
      <w:tr w:rsidR="006E5AE7" w:rsidRPr="00A04087" w14:paraId="6597899E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6BE3D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E1E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6083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7C9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C37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3CAC2051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723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F04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2855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430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6BC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18B171D6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8789" w14:textId="65752A71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70E1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46F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9320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165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6A68CADF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13BCCB0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E5AE7" w:rsidRPr="00A04087" w14:paraId="5093343B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698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662D2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IMA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046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D5D5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-Bv56</w:t>
            </w:r>
          </w:p>
        </w:tc>
      </w:tr>
      <w:tr w:rsidR="006E5AE7" w:rsidRPr="00A04087" w14:paraId="1A6A565B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8BD5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C4065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509C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5C6C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6E5AE7" w:rsidRPr="00A04087" w14:paraId="604D8DD8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A098" w14:textId="61B60738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E89F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  <w:t>0,1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E9EA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7ACA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291</w:t>
            </w:r>
          </w:p>
        </w:tc>
      </w:tr>
    </w:tbl>
    <w:p w14:paraId="1A4777FB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FB1215" w14:textId="2E7D1EB8" w:rsidR="00A04087" w:rsidRPr="00A04087" w:rsidRDefault="006E5AE7" w:rsidP="00A0408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Iodine</w:t>
      </w:r>
      <w:r w:rsidR="00A04087">
        <w:rPr>
          <w:rFonts w:asciiTheme="minorHAnsi" w:hAnsiTheme="minorHAnsi" w:cstheme="minorHAnsi"/>
          <w:sz w:val="22"/>
          <w:szCs w:val="22"/>
          <w:lang w:val="en-US"/>
        </w:rPr>
        <w:t xml:space="preserve"> Reconstruction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01"/>
        <w:gridCol w:w="2021"/>
        <w:gridCol w:w="1902"/>
        <w:gridCol w:w="1902"/>
        <w:gridCol w:w="1902"/>
      </w:tblGrid>
      <w:tr w:rsidR="006E5AE7" w:rsidRPr="00A04087" w14:paraId="74B6F80A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A72C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0C3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97909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21D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F16B5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5F513704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931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A68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B2C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A602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85E2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1E0B8472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8726A" w14:textId="70D5F68C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1DCE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44B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,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363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,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CC3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3AE4C5CF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585591B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E5AE7" w:rsidRPr="00A04087" w14:paraId="4EBC0CE4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68E2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C542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IMA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65DC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5DF3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-Bv56</w:t>
            </w:r>
          </w:p>
        </w:tc>
      </w:tr>
      <w:tr w:rsidR="006E5AE7" w:rsidRPr="00A04087" w14:paraId="0A475910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69F6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C1C2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,00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FC93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,02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901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6E5AE7" w:rsidRPr="00A04087" w14:paraId="519BC66C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06FC9" w14:textId="1AE68552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5BF8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0CF0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  <w:t>0,01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36D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15</w:t>
            </w:r>
          </w:p>
        </w:tc>
      </w:tr>
    </w:tbl>
    <w:p w14:paraId="601801DD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40C52F4" w14:textId="4C18BF60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Virtual monoenergetic</w:t>
      </w:r>
      <w:r w:rsidR="00A04087">
        <w:rPr>
          <w:rFonts w:asciiTheme="minorHAnsi" w:hAnsiTheme="minorHAnsi" w:cstheme="minorHAnsi"/>
          <w:sz w:val="22"/>
          <w:szCs w:val="22"/>
          <w:lang w:val="en-US"/>
        </w:rPr>
        <w:t xml:space="preserve"> Reconstructions at</w:t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 40keV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01"/>
        <w:gridCol w:w="2021"/>
        <w:gridCol w:w="1902"/>
        <w:gridCol w:w="1902"/>
        <w:gridCol w:w="1902"/>
      </w:tblGrid>
      <w:tr w:rsidR="006E5AE7" w:rsidRPr="00A04087" w14:paraId="6E7793E4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220C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042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CF59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481F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4AF5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63BC5DA6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7242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457D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9B75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C98C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C4DE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06417D8C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A3D0" w14:textId="33CB6E29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3BBA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2E41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4BBA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0FC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101</w:t>
            </w:r>
          </w:p>
        </w:tc>
      </w:tr>
    </w:tbl>
    <w:p w14:paraId="197A0A27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9E426AC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E5AE7" w:rsidRPr="00A04087" w14:paraId="686B64A9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90A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5BCA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IMA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C4D7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21F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-Bv56</w:t>
            </w:r>
          </w:p>
        </w:tc>
      </w:tr>
      <w:tr w:rsidR="006E5AE7" w:rsidRPr="00A04087" w14:paraId="4409B569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9683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07BE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  <w:t>0,01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CA14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5B1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</w:tbl>
    <w:p w14:paraId="43814321" w14:textId="77777777" w:rsidR="00AD76CF" w:rsidRPr="00A04087" w:rsidRDefault="00AD76CF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F9157D" w14:textId="3F9EF295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>Virtual monoenergetic</w:t>
      </w:r>
      <w:r w:rsidR="00A04087">
        <w:rPr>
          <w:rFonts w:asciiTheme="minorHAnsi" w:hAnsiTheme="minorHAnsi" w:cstheme="minorHAnsi"/>
          <w:sz w:val="22"/>
          <w:szCs w:val="22"/>
          <w:lang w:val="en-US"/>
        </w:rPr>
        <w:t xml:space="preserve"> Reconstructions at</w:t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 80 keV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01"/>
        <w:gridCol w:w="2021"/>
        <w:gridCol w:w="1902"/>
        <w:gridCol w:w="1902"/>
        <w:gridCol w:w="1902"/>
      </w:tblGrid>
      <w:tr w:rsidR="006E5AE7" w:rsidRPr="00A04087" w14:paraId="777663A8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47B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C8C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CC5B9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29F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C7D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262D568F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1B52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D2DC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12FE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88A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,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EAD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  <w:tr w:rsidR="006E5AE7" w:rsidRPr="00A04087" w14:paraId="2637E431" w14:textId="77777777" w:rsidTr="006E5AE7"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E699E" w14:textId="2CD5A2F3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98A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339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,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DC4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7BDF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</w:tr>
    </w:tbl>
    <w:p w14:paraId="4939FEE5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F481E3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E5AE7" w:rsidRPr="00A04087" w14:paraId="4FFB475C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D47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458E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IMA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2E61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72-Bv5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1841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v56IMAR-Bv56</w:t>
            </w:r>
          </w:p>
        </w:tc>
      </w:tr>
      <w:tr w:rsidR="006E5AE7" w:rsidRPr="00A04087" w14:paraId="4F57E364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74C7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E6C3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930B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&lt;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DC6C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6E5AE7" w:rsidRPr="00A04087" w14:paraId="7FAE8790" w14:textId="77777777" w:rsidTr="006E5AE7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B4A18" w14:textId="12D5FF92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In stent vesse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6199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  <w:t>0,02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ED31" w14:textId="77777777" w:rsidR="006E5AE7" w:rsidRPr="00A04087" w:rsidRDefault="00AD76CF">
            <w:pPr>
              <w:rPr>
                <w:rFonts w:asciiTheme="minorHAnsi" w:eastAsia="Calibri" w:hAnsiTheme="minorHAnsi" w:cstheme="minorHAnsi"/>
                <w:sz w:val="22"/>
                <w:szCs w:val="22"/>
                <w:lang w:val="en-US" w:eastAsia="en-US" w:bidi="ar-SA"/>
              </w:rPr>
            </w:pPr>
            <w:r w:rsidRPr="00A04087">
              <w:rPr>
                <w:rFonts w:asciiTheme="minorHAnsi" w:eastAsia="Calibri" w:hAnsiTheme="minorHAnsi" w:cstheme="minorHAnsi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5D00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84</w:t>
            </w:r>
          </w:p>
        </w:tc>
      </w:tr>
    </w:tbl>
    <w:p w14:paraId="659392DA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A04087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460CDDC0" w14:textId="77777777" w:rsidR="00110AFA" w:rsidRDefault="00110AFA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C87E744" w14:textId="77777777" w:rsidR="0033087B" w:rsidRDefault="0033087B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5B6EA97" w14:textId="77777777" w:rsidR="0033087B" w:rsidRDefault="0033087B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433DC20" w14:textId="77777777" w:rsidR="0033087B" w:rsidRDefault="0033087B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B28FCF5" w14:textId="77777777" w:rsidR="0033087B" w:rsidRPr="00A04087" w:rsidRDefault="0033087B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97592A1" w14:textId="3A0DFF6D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Comparisons of reconstructions </w:t>
      </w:r>
    </w:p>
    <w:p w14:paraId="5E8717BB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6E5AE7" w:rsidRPr="00A04087" w14:paraId="55ED3398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5AB0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1883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15C3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87D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56 4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578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724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927EB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6E5AE7" w:rsidRPr="00A04087" w14:paraId="24F2F98D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242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1FD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915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7159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4CC2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,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77D5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1</w:t>
            </w:r>
          </w:p>
        </w:tc>
      </w:tr>
      <w:tr w:rsidR="006E5AE7" w:rsidRPr="00A04087" w14:paraId="5A7D5BD8" w14:textId="77777777" w:rsidTr="006E5AE7"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6187" w14:textId="212CF1E9" w:rsidR="006E5AE7" w:rsidRPr="00A04087" w:rsidRDefault="00110AF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4093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1AA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249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062D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BFF8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1</w:t>
            </w:r>
          </w:p>
        </w:tc>
      </w:tr>
    </w:tbl>
    <w:p w14:paraId="163943A4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DE499B6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04087">
        <w:rPr>
          <w:rFonts w:asciiTheme="minorHAnsi" w:hAnsiTheme="minorHAnsi" w:cstheme="minorHAnsi"/>
          <w:sz w:val="22"/>
          <w:szCs w:val="22"/>
          <w:lang w:val="en-US"/>
        </w:rPr>
        <w:t xml:space="preserve">Pairwise comparison of reconstructions: </w:t>
      </w:r>
    </w:p>
    <w:p w14:paraId="35E99842" w14:textId="77777777" w:rsidR="006E5AE7" w:rsidRPr="00A04087" w:rsidRDefault="006E5AE7" w:rsidP="006E5AE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E5AE7" w:rsidRPr="00A04087" w14:paraId="27E57E04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FE35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161E" w14:textId="77777777" w:rsidR="006E5AE7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724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2EBA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PE5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D676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56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44EA7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7240</w:t>
            </w:r>
            <w:r w:rsidR="006E5AE7"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PE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A4903" w14:textId="77777777" w:rsidR="006E5AE7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MI7240</w:t>
            </w:r>
            <w:r w:rsidR="006E5AE7"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VMI564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EAF4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56-VMI5640</w:t>
            </w:r>
          </w:p>
        </w:tc>
      </w:tr>
      <w:tr w:rsidR="006E5AE7" w:rsidRPr="00A04087" w14:paraId="798BB257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1E18" w14:textId="77777777" w:rsidR="006E5AE7" w:rsidRPr="00A04087" w:rsidRDefault="006E5AE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ximal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52DD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C174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3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3875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0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DEFB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30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3466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0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1893" w14:textId="77777777" w:rsidR="006E5AE7" w:rsidRPr="00A04087" w:rsidRDefault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705</w:t>
            </w:r>
          </w:p>
        </w:tc>
      </w:tr>
      <w:tr w:rsidR="00AD76CF" w:rsidRPr="00A04087" w14:paraId="2BDB8799" w14:textId="77777777" w:rsidTr="006E5AE7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5A604" w14:textId="1A3E0570" w:rsidR="00AD76CF" w:rsidRPr="00A04087" w:rsidRDefault="00110AFA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stent vesse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F5BE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20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5177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1B19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09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51E5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78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806E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C550" w14:textId="77777777" w:rsidR="00AD76CF" w:rsidRPr="00A04087" w:rsidRDefault="00AD76CF" w:rsidP="00AD76C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0408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442</w:t>
            </w:r>
          </w:p>
        </w:tc>
      </w:tr>
    </w:tbl>
    <w:p w14:paraId="1FEDC409" w14:textId="77777777" w:rsidR="006E5AE7" w:rsidRDefault="006E5AE7" w:rsidP="006E5AE7">
      <w:pPr>
        <w:rPr>
          <w:rFonts w:hint="eastAsia"/>
          <w:lang w:val="en-US"/>
        </w:rPr>
      </w:pPr>
    </w:p>
    <w:p w14:paraId="7F8663BC" w14:textId="77777777" w:rsidR="00D80055" w:rsidRDefault="00D80055">
      <w:pPr>
        <w:rPr>
          <w:rFonts w:hint="eastAsia"/>
          <w:lang w:val="en-US"/>
        </w:rPr>
      </w:pPr>
    </w:p>
    <w:p w14:paraId="61AD14A9" w14:textId="77777777" w:rsidR="00D80055" w:rsidRDefault="00D80055">
      <w:pPr>
        <w:rPr>
          <w:rFonts w:hint="eastAsia"/>
          <w:lang w:val="en-US"/>
        </w:rPr>
      </w:pPr>
    </w:p>
    <w:sectPr w:rsidR="00D80055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82078F"/>
    <w:multiLevelType w:val="hybridMultilevel"/>
    <w:tmpl w:val="D1C4C6C0"/>
    <w:lvl w:ilvl="0" w:tplc="4404CC94">
      <w:numFmt w:val="bullet"/>
      <w:lvlText w:val=""/>
      <w:lvlJc w:val="left"/>
      <w:pPr>
        <w:ind w:left="720" w:hanging="360"/>
      </w:pPr>
      <w:rPr>
        <w:rFonts w:ascii="Symbol" w:eastAsia="NSimSun" w:hAnsi="Symbol" w:cs="Lucida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850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055"/>
    <w:rsid w:val="000D2575"/>
    <w:rsid w:val="00110AFA"/>
    <w:rsid w:val="0033087B"/>
    <w:rsid w:val="00420358"/>
    <w:rsid w:val="004A5858"/>
    <w:rsid w:val="006D6B1D"/>
    <w:rsid w:val="006E5AE7"/>
    <w:rsid w:val="00872B04"/>
    <w:rsid w:val="008F6F14"/>
    <w:rsid w:val="00A04087"/>
    <w:rsid w:val="00AD76CF"/>
    <w:rsid w:val="00D33AB5"/>
    <w:rsid w:val="00D80055"/>
    <w:rsid w:val="00F13FEE"/>
    <w:rsid w:val="00F4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B4ED8"/>
  <w15:docId w15:val="{EA51E83F-892D-4E80-8A5D-6E3B54D9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6E5AE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41851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9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2</Words>
  <Characters>429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ukelaer, Frederic</dc:creator>
  <dc:description/>
  <cp:lastModifiedBy>De Beukelaer, Frederic</cp:lastModifiedBy>
  <cp:revision>4</cp:revision>
  <dcterms:created xsi:type="dcterms:W3CDTF">2025-04-27T20:00:00Z</dcterms:created>
  <dcterms:modified xsi:type="dcterms:W3CDTF">2025-07-21T14:45:00Z</dcterms:modified>
  <dc:language>de-DE</dc:language>
</cp:coreProperties>
</file>